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45832" w14:textId="669F979D" w:rsidR="00E26270" w:rsidRPr="00E26270" w:rsidRDefault="00E26270" w:rsidP="00E26270">
      <w:pPr>
        <w:jc w:val="center"/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</w:pPr>
      <w:r w:rsidRPr="00E26270">
        <w:rPr>
          <w:rFonts w:asciiTheme="minorBidi" w:eastAsiaTheme="minorEastAsia" w:hAnsiTheme="minorBidi"/>
          <w:b/>
          <w:bCs/>
          <w:color w:val="0D0D0D" w:themeColor="text1" w:themeTint="F2"/>
          <w:sz w:val="24"/>
        </w:rPr>
        <w:t>Appendix Table 1. Example of Available Codes and Phrases for Different Sub-Domains of Housing Issues</w:t>
      </w:r>
    </w:p>
    <w:tbl>
      <w:tblPr>
        <w:tblW w:w="135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547"/>
        <w:gridCol w:w="2360"/>
        <w:gridCol w:w="1319"/>
        <w:gridCol w:w="3043"/>
        <w:gridCol w:w="2156"/>
        <w:gridCol w:w="2160"/>
      </w:tblGrid>
      <w:tr w:rsidR="00607598" w:rsidRPr="0024756A" w14:paraId="567BB61B" w14:textId="77777777" w:rsidTr="00E26270">
        <w:trPr>
          <w:trHeight w:val="959"/>
          <w:jc w:val="center"/>
        </w:trPr>
        <w:tc>
          <w:tcPr>
            <w:tcW w:w="254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AB78D3E" w14:textId="77777777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ICD10</w:t>
            </w:r>
          </w:p>
        </w:tc>
        <w:tc>
          <w:tcPr>
            <w:tcW w:w="23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7EB25A36" w14:textId="77777777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SNOMED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1B3BCFE4" w14:textId="77777777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LOINC</w:t>
            </w:r>
          </w:p>
        </w:tc>
        <w:tc>
          <w:tcPr>
            <w:tcW w:w="30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60A3247C" w14:textId="48E6C39F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 xml:space="preserve">Public Health Surveys </w:t>
            </w:r>
            <w:r w:rsidR="00E26270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br/>
            </w: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and Instruments</w:t>
            </w:r>
          </w:p>
        </w:tc>
        <w:tc>
          <w:tcPr>
            <w:tcW w:w="21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6DBB8DE6" w14:textId="77777777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Lit</w:t>
            </w:r>
            <w:r w:rsidR="00607598"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erature</w:t>
            </w: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 xml:space="preserve"> Review</w:t>
            </w:r>
            <w:r w:rsidR="00607598"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 xml:space="preserve"> Phrases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E599" w:themeFill="accent4" w:themeFillTint="66"/>
            <w:vAlign w:val="center"/>
          </w:tcPr>
          <w:p w14:paraId="4F3F9D20" w14:textId="77777777" w:rsidR="00B40E9D" w:rsidRPr="0024756A" w:rsidRDefault="00B40E9D" w:rsidP="00840F71">
            <w:pPr>
              <w:spacing w:after="0" w:line="288" w:lineRule="auto"/>
              <w:jc w:val="center"/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</w:pPr>
            <w:r w:rsidRPr="0024756A">
              <w:rPr>
                <w:rFonts w:asciiTheme="minorBidi" w:eastAsiaTheme="minorEastAsia" w:hAnsiTheme="minorBidi"/>
                <w:b/>
                <w:bCs/>
                <w:color w:val="0D0D0D" w:themeColor="text1" w:themeTint="F2"/>
              </w:rPr>
              <w:t>Manual Tagging</w:t>
            </w:r>
          </w:p>
        </w:tc>
      </w:tr>
      <w:tr w:rsidR="004A146B" w:rsidRPr="0024756A" w14:paraId="5643BCBB" w14:textId="77777777" w:rsidTr="00E26270">
        <w:trPr>
          <w:trHeight w:val="1536"/>
          <w:jc w:val="center"/>
        </w:trPr>
        <w:tc>
          <w:tcPr>
            <w:tcW w:w="254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hideMark/>
          </w:tcPr>
          <w:p w14:paraId="63060FB6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Homelessness (Z59.0)</w:t>
            </w:r>
          </w:p>
        </w:tc>
        <w:tc>
          <w:tcPr>
            <w:tcW w:w="236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hideMark/>
          </w:tcPr>
          <w:p w14:paraId="7A959427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D0D0D"/>
              </w:rPr>
            </w:pPr>
            <w:r w:rsidRPr="0024756A">
              <w:rPr>
                <w:rFonts w:asciiTheme="minorBidi" w:hAnsiTheme="minorBidi"/>
                <w:color w:val="0D0D0D"/>
              </w:rPr>
              <w:t>Length of time homeless (442244004)</w:t>
            </w:r>
          </w:p>
        </w:tc>
        <w:tc>
          <w:tcPr>
            <w:tcW w:w="131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hideMark/>
          </w:tcPr>
          <w:p w14:paraId="5761909B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D0D0D"/>
              </w:rPr>
            </w:pPr>
            <w:r w:rsidRPr="0024756A">
              <w:rPr>
                <w:rFonts w:asciiTheme="minorBidi" w:hAnsiTheme="minorBidi"/>
                <w:color w:val="0D0D0D"/>
              </w:rPr>
              <w:t>Housing status (71802-3)</w:t>
            </w:r>
          </w:p>
        </w:tc>
        <w:tc>
          <w:tcPr>
            <w:tcW w:w="3043" w:type="dxa"/>
            <w:tcBorders>
              <w:top w:val="single" w:sz="18" w:space="0" w:color="auto"/>
              <w:left w:val="nil"/>
              <w:right w:val="nil"/>
            </w:tcBorders>
          </w:tcPr>
          <w:p w14:paraId="54F56EA3" w14:textId="5AF9110C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Screening instrument</w:t>
            </w:r>
            <w:r w:rsidR="00607598" w:rsidRPr="0024756A">
              <w:rPr>
                <w:rFonts w:asciiTheme="minorBidi" w:hAnsiTheme="minorBidi"/>
                <w:color w:val="0D0D0D"/>
              </w:rPr>
              <w:t>s</w:t>
            </w:r>
            <w:r w:rsidRPr="0024756A">
              <w:rPr>
                <w:rFonts w:asciiTheme="minorBidi" w:hAnsiTheme="minorBidi"/>
                <w:color w:val="0D0D0D"/>
              </w:rPr>
              <w:t xml:space="preserve"> (Housing Vital Sign AND </w:t>
            </w:r>
            <w:proofErr w:type="spellStart"/>
            <w:r w:rsidRPr="0024756A">
              <w:rPr>
                <w:rFonts w:asciiTheme="minorBidi" w:hAnsiTheme="minorBidi"/>
                <w:color w:val="0D0D0D"/>
              </w:rPr>
              <w:t>PRAPARE</w:t>
            </w:r>
            <w:r w:rsidR="00FC154F" w:rsidRPr="0024756A">
              <w:rPr>
                <w:rFonts w:asciiTheme="minorBidi" w:hAnsiTheme="minorBidi"/>
                <w:color w:val="0D0D0D"/>
                <w:vertAlign w:val="superscript"/>
              </w:rPr>
              <w:t>a</w:t>
            </w:r>
            <w:proofErr w:type="spellEnd"/>
            <w:r w:rsidR="00FC154F" w:rsidRPr="0024756A">
              <w:rPr>
                <w:rFonts w:asciiTheme="minorBidi" w:hAnsiTheme="minorBidi"/>
                <w:color w:val="0D0D0D"/>
              </w:rPr>
              <w:t xml:space="preserve">); </w:t>
            </w:r>
            <w:r w:rsidRPr="0024756A">
              <w:rPr>
                <w:rFonts w:asciiTheme="minorBidi" w:hAnsiTheme="minorBidi"/>
                <w:color w:val="0D0D0D"/>
              </w:rPr>
              <w:t xml:space="preserve">What is your housing situation today? </w:t>
            </w:r>
          </w:p>
        </w:tc>
        <w:tc>
          <w:tcPr>
            <w:tcW w:w="2156" w:type="dxa"/>
            <w:tcBorders>
              <w:top w:val="single" w:sz="18" w:space="0" w:color="auto"/>
              <w:left w:val="nil"/>
              <w:right w:val="nil"/>
            </w:tcBorders>
          </w:tcPr>
          <w:p w14:paraId="66A2455E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Homeless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right w:val="nil"/>
            </w:tcBorders>
          </w:tcPr>
          <w:p w14:paraId="7A4C2566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Living in facility</w:t>
            </w:r>
          </w:p>
        </w:tc>
      </w:tr>
      <w:tr w:rsidR="004A146B" w:rsidRPr="0024756A" w14:paraId="1DCC9FCE" w14:textId="77777777" w:rsidTr="00E26270">
        <w:trPr>
          <w:trHeight w:val="1398"/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FAC2361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Problems related to housing &amp; economic circumstances, unspecified (Z59.9)</w:t>
            </w:r>
          </w:p>
        </w:tc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9D62B17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Homeless (32911000)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83FC5BA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D0D0D"/>
              </w:rPr>
            </w:pPr>
            <w:r w:rsidRPr="0024756A">
              <w:rPr>
                <w:rFonts w:asciiTheme="minorBidi" w:hAnsiTheme="minorBidi"/>
                <w:color w:val="0D0D0D"/>
              </w:rPr>
              <w:t> 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41916F80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PRAPARE</w:t>
            </w:r>
            <w:r w:rsidR="00607598" w:rsidRPr="0024756A">
              <w:rPr>
                <w:rFonts w:asciiTheme="minorBidi" w:hAnsiTheme="minorBidi"/>
                <w:color w:val="0D0D0D"/>
              </w:rPr>
              <w:t>:</w:t>
            </w:r>
            <w:r w:rsidRPr="0024756A">
              <w:rPr>
                <w:rFonts w:asciiTheme="minorBidi" w:hAnsiTheme="minorBidi"/>
                <w:color w:val="0D0D0D"/>
              </w:rPr>
              <w:t xml:space="preserve"> What is your housing situation today? I chose not to answer this question </w:t>
            </w:r>
          </w:p>
        </w:tc>
        <w:tc>
          <w:tcPr>
            <w:tcW w:w="2156" w:type="dxa"/>
            <w:tcBorders>
              <w:left w:val="nil"/>
              <w:right w:val="nil"/>
            </w:tcBorders>
          </w:tcPr>
          <w:p w14:paraId="036F4FF4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Homelessness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05AFDEF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Assistance with h</w:t>
            </w:r>
            <w:bookmarkStart w:id="0" w:name="_GoBack"/>
            <w:bookmarkEnd w:id="0"/>
            <w:r w:rsidRPr="0024756A">
              <w:rPr>
                <w:rFonts w:asciiTheme="minorBidi" w:hAnsiTheme="minorBidi"/>
                <w:color w:val="0D0D0D"/>
              </w:rPr>
              <w:t>ousing</w:t>
            </w:r>
          </w:p>
        </w:tc>
      </w:tr>
      <w:tr w:rsidR="004A146B" w:rsidRPr="0024756A" w14:paraId="7FA7A630" w14:textId="77777777" w:rsidTr="00E26270">
        <w:trPr>
          <w:trHeight w:val="559"/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E1B5D7A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Other problems related to housing &amp; economic circumstances (Z59.8)</w:t>
            </w:r>
          </w:p>
        </w:tc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ADE01A4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 xml:space="preserve">Homeless single person (160700001)  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F1AEC6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 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2FCA8C44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Public (section 8) housing/temporary housing/housing subsidies</w:t>
            </w:r>
          </w:p>
        </w:tc>
        <w:tc>
          <w:tcPr>
            <w:tcW w:w="2156" w:type="dxa"/>
            <w:tcBorders>
              <w:left w:val="nil"/>
              <w:right w:val="nil"/>
            </w:tcBorders>
          </w:tcPr>
          <w:p w14:paraId="0873D83D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No ho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F3B43DF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House will be renovated</w:t>
            </w:r>
          </w:p>
        </w:tc>
      </w:tr>
      <w:tr w:rsidR="004A146B" w:rsidRPr="0024756A" w14:paraId="593B73C0" w14:textId="77777777" w:rsidTr="00E26270">
        <w:trPr>
          <w:trHeight w:val="1398"/>
          <w:jc w:val="center"/>
        </w:trPr>
        <w:tc>
          <w:tcPr>
            <w:tcW w:w="254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D9F7A05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Discord with neighbors, lodgers and landlord (Z59.2) </w:t>
            </w:r>
          </w:p>
        </w:tc>
        <w:tc>
          <w:tcPr>
            <w:tcW w:w="2360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A18F1F3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Homeless Family (105526001)</w:t>
            </w:r>
          </w:p>
        </w:tc>
        <w:tc>
          <w:tcPr>
            <w:tcW w:w="131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06D2D7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 </w:t>
            </w:r>
          </w:p>
        </w:tc>
        <w:tc>
          <w:tcPr>
            <w:tcW w:w="3043" w:type="dxa"/>
            <w:tcBorders>
              <w:left w:val="nil"/>
              <w:right w:val="nil"/>
            </w:tcBorders>
          </w:tcPr>
          <w:p w14:paraId="32D35A99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PRAPARE</w:t>
            </w:r>
            <w:r w:rsidR="00607598" w:rsidRPr="0024756A">
              <w:rPr>
                <w:rFonts w:asciiTheme="minorBidi" w:hAnsiTheme="minorBidi"/>
                <w:color w:val="0D0D0D"/>
              </w:rPr>
              <w:t>:</w:t>
            </w:r>
            <w:r w:rsidRPr="0024756A">
              <w:rPr>
                <w:rFonts w:asciiTheme="minorBidi" w:hAnsiTheme="minorBidi"/>
                <w:color w:val="0D0D0D"/>
              </w:rPr>
              <w:t xml:space="preserve"> What is your housing situation today? I have housing</w:t>
            </w:r>
          </w:p>
        </w:tc>
        <w:tc>
          <w:tcPr>
            <w:tcW w:w="2156" w:type="dxa"/>
            <w:tcBorders>
              <w:left w:val="nil"/>
              <w:right w:val="nil"/>
            </w:tcBorders>
          </w:tcPr>
          <w:p w14:paraId="714766E9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Houseless</w:t>
            </w:r>
          </w:p>
        </w:tc>
        <w:tc>
          <w:tcPr>
            <w:tcW w:w="2160" w:type="dxa"/>
            <w:tcBorders>
              <w:left w:val="nil"/>
              <w:right w:val="nil"/>
            </w:tcBorders>
            <w:vAlign w:val="bottom"/>
          </w:tcPr>
          <w:p w14:paraId="5B43F5D9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 </w:t>
            </w:r>
          </w:p>
        </w:tc>
      </w:tr>
      <w:tr w:rsidR="004A146B" w:rsidRPr="0024756A" w14:paraId="74BE21E7" w14:textId="77777777" w:rsidTr="00E26270">
        <w:trPr>
          <w:trHeight w:val="559"/>
          <w:jc w:val="center"/>
        </w:trPr>
        <w:tc>
          <w:tcPr>
            <w:tcW w:w="254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8D4787F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Inadequate housing (Z59.1)</w:t>
            </w:r>
          </w:p>
        </w:tc>
        <w:tc>
          <w:tcPr>
            <w:tcW w:w="236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6A1F819E" w14:textId="57EB7AEF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Housing lack (266935003)</w:t>
            </w:r>
          </w:p>
        </w:tc>
        <w:tc>
          <w:tcPr>
            <w:tcW w:w="131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5BC704D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  <w:color w:val="000000"/>
              </w:rPr>
            </w:pPr>
            <w:r w:rsidRPr="0024756A">
              <w:rPr>
                <w:rFonts w:asciiTheme="minorBidi" w:hAnsiTheme="minorBidi"/>
                <w:color w:val="000000"/>
              </w:rPr>
              <w:t> </w:t>
            </w:r>
          </w:p>
        </w:tc>
        <w:tc>
          <w:tcPr>
            <w:tcW w:w="3043" w:type="dxa"/>
            <w:tcBorders>
              <w:left w:val="nil"/>
              <w:bottom w:val="single" w:sz="18" w:space="0" w:color="auto"/>
              <w:right w:val="nil"/>
            </w:tcBorders>
          </w:tcPr>
          <w:p w14:paraId="392D1503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D0D0D"/>
              </w:rPr>
              <w:t>Screening instrument (Housing Vital Sign</w:t>
            </w:r>
            <w:r w:rsidR="00607598" w:rsidRPr="0024756A">
              <w:rPr>
                <w:rFonts w:asciiTheme="minorBidi" w:hAnsiTheme="minorBidi"/>
                <w:color w:val="0D0D0D"/>
              </w:rPr>
              <w:t xml:space="preserve">): </w:t>
            </w:r>
            <w:r w:rsidRPr="0024756A">
              <w:rPr>
                <w:rFonts w:asciiTheme="minorBidi" w:hAnsiTheme="minorBidi"/>
                <w:color w:val="0D0D0D"/>
              </w:rPr>
              <w:t>I have housing today, but I am worried about losing housing in the future</w:t>
            </w:r>
          </w:p>
        </w:tc>
        <w:tc>
          <w:tcPr>
            <w:tcW w:w="2156" w:type="dxa"/>
            <w:tcBorders>
              <w:left w:val="nil"/>
              <w:bottom w:val="single" w:sz="18" w:space="0" w:color="auto"/>
              <w:right w:val="nil"/>
            </w:tcBorders>
          </w:tcPr>
          <w:p w14:paraId="118BE22B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Unhoused</w:t>
            </w:r>
          </w:p>
        </w:tc>
        <w:tc>
          <w:tcPr>
            <w:tcW w:w="2160" w:type="dxa"/>
            <w:tcBorders>
              <w:left w:val="nil"/>
              <w:bottom w:val="single" w:sz="18" w:space="0" w:color="auto"/>
              <w:right w:val="nil"/>
            </w:tcBorders>
            <w:vAlign w:val="bottom"/>
          </w:tcPr>
          <w:p w14:paraId="3E704970" w14:textId="77777777" w:rsidR="00B40E9D" w:rsidRPr="0024756A" w:rsidRDefault="00B40E9D" w:rsidP="00840F71">
            <w:pPr>
              <w:spacing w:after="0" w:line="288" w:lineRule="auto"/>
              <w:rPr>
                <w:rFonts w:asciiTheme="minorBidi" w:hAnsiTheme="minorBidi"/>
              </w:rPr>
            </w:pPr>
            <w:r w:rsidRPr="0024756A">
              <w:rPr>
                <w:rFonts w:asciiTheme="minorBidi" w:hAnsiTheme="minorBidi"/>
                <w:color w:val="000000"/>
              </w:rPr>
              <w:t> </w:t>
            </w:r>
          </w:p>
        </w:tc>
      </w:tr>
    </w:tbl>
    <w:p w14:paraId="3D27A16A" w14:textId="77777777" w:rsidR="005D3008" w:rsidRPr="0024756A" w:rsidRDefault="005D3008" w:rsidP="00260725">
      <w:pPr>
        <w:spacing w:after="0" w:line="288" w:lineRule="auto"/>
        <w:rPr>
          <w:rFonts w:asciiTheme="minorBidi" w:hAnsiTheme="minorBidi"/>
        </w:rPr>
      </w:pPr>
    </w:p>
    <w:p w14:paraId="1DB1D9E7" w14:textId="200FE0C3" w:rsidR="00EA0422" w:rsidRPr="0024756A" w:rsidRDefault="00FC154F" w:rsidP="00260725">
      <w:pPr>
        <w:jc w:val="center"/>
        <w:rPr>
          <w:rFonts w:asciiTheme="minorBidi" w:hAnsiTheme="minorBidi"/>
        </w:rPr>
      </w:pPr>
      <w:r w:rsidRPr="0024756A">
        <w:rPr>
          <w:rFonts w:asciiTheme="minorBidi" w:hAnsiTheme="minorBidi"/>
          <w:vertAlign w:val="superscript"/>
        </w:rPr>
        <w:t>a</w:t>
      </w:r>
      <w:r w:rsidRPr="0024756A">
        <w:rPr>
          <w:rFonts w:asciiTheme="minorBidi" w:hAnsiTheme="minorBidi"/>
        </w:rPr>
        <w:t xml:space="preserve"> </w:t>
      </w:r>
      <w:r w:rsidR="00607598" w:rsidRPr="0024756A">
        <w:rPr>
          <w:rFonts w:asciiTheme="minorBidi" w:hAnsiTheme="minorBidi"/>
        </w:rPr>
        <w:t>PRAPARE: Protocol for Responding to and Assessing Patients’ Assets, Risks, and Experiences</w:t>
      </w:r>
    </w:p>
    <w:p w14:paraId="4E3993D2" w14:textId="698F3510" w:rsidR="0046696D" w:rsidRPr="00686DB1" w:rsidRDefault="0046696D" w:rsidP="00686DB1">
      <w:pPr>
        <w:rPr>
          <w:rFonts w:asciiTheme="minorBidi" w:hAnsiTheme="minorBidi"/>
        </w:rPr>
      </w:pPr>
    </w:p>
    <w:sectPr w:rsidR="0046696D" w:rsidRPr="00686DB1" w:rsidSect="00840F71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70F83"/>
    <w:multiLevelType w:val="multilevel"/>
    <w:tmpl w:val="7130D0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B34805"/>
    <w:multiLevelType w:val="multilevel"/>
    <w:tmpl w:val="4E7EC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AC14A5A"/>
    <w:multiLevelType w:val="multilevel"/>
    <w:tmpl w:val="5A2A5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BA54691"/>
    <w:multiLevelType w:val="multilevel"/>
    <w:tmpl w:val="C97AE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37E1699"/>
    <w:multiLevelType w:val="multilevel"/>
    <w:tmpl w:val="24227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008"/>
    <w:rsid w:val="000C30C5"/>
    <w:rsid w:val="0011529A"/>
    <w:rsid w:val="00144740"/>
    <w:rsid w:val="0015074E"/>
    <w:rsid w:val="001872BD"/>
    <w:rsid w:val="001D5621"/>
    <w:rsid w:val="00213498"/>
    <w:rsid w:val="0024756A"/>
    <w:rsid w:val="00260725"/>
    <w:rsid w:val="00320CEB"/>
    <w:rsid w:val="00372B84"/>
    <w:rsid w:val="003774B1"/>
    <w:rsid w:val="00377B65"/>
    <w:rsid w:val="00392FF1"/>
    <w:rsid w:val="003C0E37"/>
    <w:rsid w:val="003D4F36"/>
    <w:rsid w:val="00432E38"/>
    <w:rsid w:val="00435205"/>
    <w:rsid w:val="004470BD"/>
    <w:rsid w:val="00465D35"/>
    <w:rsid w:val="0046696D"/>
    <w:rsid w:val="00493086"/>
    <w:rsid w:val="0049404E"/>
    <w:rsid w:val="004A146B"/>
    <w:rsid w:val="004A1F3F"/>
    <w:rsid w:val="004C0A2F"/>
    <w:rsid w:val="00510AAE"/>
    <w:rsid w:val="00555C22"/>
    <w:rsid w:val="00567957"/>
    <w:rsid w:val="00573052"/>
    <w:rsid w:val="005B2780"/>
    <w:rsid w:val="005B55B4"/>
    <w:rsid w:val="005D3008"/>
    <w:rsid w:val="005F7730"/>
    <w:rsid w:val="00607598"/>
    <w:rsid w:val="006268EA"/>
    <w:rsid w:val="00686DB1"/>
    <w:rsid w:val="00705B06"/>
    <w:rsid w:val="00784A40"/>
    <w:rsid w:val="007A252E"/>
    <w:rsid w:val="00840F71"/>
    <w:rsid w:val="00874DDE"/>
    <w:rsid w:val="008750CB"/>
    <w:rsid w:val="008C479D"/>
    <w:rsid w:val="008D0D7D"/>
    <w:rsid w:val="00976727"/>
    <w:rsid w:val="009D77B3"/>
    <w:rsid w:val="00A1398C"/>
    <w:rsid w:val="00A67E79"/>
    <w:rsid w:val="00A910BC"/>
    <w:rsid w:val="00B101B8"/>
    <w:rsid w:val="00B40E9D"/>
    <w:rsid w:val="00B97593"/>
    <w:rsid w:val="00BA15BE"/>
    <w:rsid w:val="00C1604F"/>
    <w:rsid w:val="00CE4CBF"/>
    <w:rsid w:val="00D413A7"/>
    <w:rsid w:val="00E26270"/>
    <w:rsid w:val="00E26CDB"/>
    <w:rsid w:val="00E80526"/>
    <w:rsid w:val="00EA0422"/>
    <w:rsid w:val="00F448BC"/>
    <w:rsid w:val="00FC0425"/>
    <w:rsid w:val="00FC154F"/>
    <w:rsid w:val="00FC4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1992A"/>
  <w15:docId w15:val="{6E67E477-B455-4D49-B979-A850EAE22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00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30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075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2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B8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2B84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B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B84"/>
    <w:rPr>
      <w:rFonts w:ascii="Tahoma" w:hAnsi="Tahoma" w:cs="Tahoma"/>
      <w:sz w:val="16"/>
      <w:szCs w:val="16"/>
    </w:rPr>
  </w:style>
  <w:style w:type="paragraph" w:customStyle="1" w:styleId="content">
    <w:name w:val="content"/>
    <w:basedOn w:val="Normal"/>
    <w:qFormat/>
    <w:rsid w:val="00FC154F"/>
    <w:pPr>
      <w:spacing w:after="240" w:line="480" w:lineRule="auto"/>
      <w:ind w:firstLine="432"/>
      <w:jc w:val="both"/>
    </w:pPr>
    <w:rPr>
      <w:rFonts w:asciiTheme="majorBidi" w:eastAsia="Times New Roman" w:hAnsiTheme="majorBidi" w:cstheme="majorBidi"/>
      <w:bCs/>
      <w:color w:val="000000" w:themeColor="text1"/>
      <w:sz w:val="24"/>
      <w:szCs w:val="24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Hatef</dc:creator>
  <cp:lastModifiedBy>Elham Hatef</cp:lastModifiedBy>
  <cp:revision>2</cp:revision>
  <dcterms:created xsi:type="dcterms:W3CDTF">2019-05-03T19:37:00Z</dcterms:created>
  <dcterms:modified xsi:type="dcterms:W3CDTF">2019-05-03T19:37:00Z</dcterms:modified>
</cp:coreProperties>
</file>